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88"/>
        <w:rPr>
          <w:b/>
          <w:b/>
          <w:lang w:val="en-GB"/>
        </w:rPr>
      </w:pPr>
      <w:r>
        <w:rPr>
          <w:b/>
          <w:lang w:val="en-GB"/>
        </w:rPr>
        <w:t>Supplementary</w:t>
      </w:r>
    </w:p>
    <w:p>
      <w:pPr>
        <w:pStyle w:val="Normal"/>
        <w:spacing w:lineRule="auto" w:line="288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288"/>
        <w:jc w:val="both"/>
        <w:rPr/>
      </w:pPr>
      <w:r>
        <w:rPr>
          <w:b/>
          <w:lang w:val="en-GB"/>
        </w:rPr>
        <w:t>Figure 1(a-d,x).</w:t>
      </w:r>
    </w:p>
    <w:p>
      <w:pPr>
        <w:pStyle w:val="Normal"/>
        <w:spacing w:lineRule="auto" w:line="288"/>
        <w:jc w:val="both"/>
        <w:rPr/>
      </w:pPr>
      <w:r>
        <w:rPr>
          <w:lang w:val="en-GB"/>
        </w:rPr>
        <w:t xml:space="preserve">Maximum parsimony tree of 140 complete mitochondrial DNA (mtDNA) sequences, given in five panels (a-e) presenting those belonging to haplogroups A (n=39), B (n=25), C (n=32), D (n=41) and X (n=3), respectively. 27 samples indicated in red are sequenced in the present study, 58 are from </w:t>
      </w:r>
      <w:r>
        <w:rPr/>
        <w:t xml:space="preserve">S1 and S2, 8 from S3, 2 from S4, 8 from S5, 13 from S6, 16 from S7, 1 from S8, 3 from S9, 2 from S10 and 1 from S11. The nucleotide substitutions are listed relative to the revised Cambridge reference sequence (S12) and are transitions unless a transversion </w:t>
      </w:r>
      <w:r>
        <w:rPr>
          <w:lang w:val="en-GB"/>
        </w:rPr>
        <w:t>is specified by</w:t>
      </w:r>
      <w:r>
        <w:rPr/>
        <w:t xml:space="preserve"> a base change in capital letter. </w:t>
      </w:r>
      <w:r>
        <w:rPr>
          <w:lang w:val="en-GB"/>
        </w:rPr>
        <w:t>„del” denotes deletion, and „i” denotes insertion, „s” indicates synonymous substitution. The amino acid replacements are shown in parentheses. -t stands for change in a tRNA gene; -r, indicates a change in a rRNA gene. Recurrent mutations are underlined. Control region sequence is not reported in some published datasets (incl.</w:t>
      </w:r>
      <w:r>
        <w:rPr/>
        <w:t xml:space="preserve"> S7 and samples belonging to hgs B (except 419), C and D in S1, S2</w:t>
      </w:r>
      <w:r>
        <w:rPr>
          <w:lang w:val="en-GB"/>
        </w:rPr>
        <w:t xml:space="preserve">) and the respective variation for the known samples is shown in italics. Point mutations at 16182 and 16183 were excluded because of their dependence on the presence of C-T transition at 16189 and mutations at 16519, 309 and 315 were omitted because of their hypervariability. The continental origin (when known) of the samples is indicated with colour. </w:t>
      </w:r>
    </w:p>
    <w:p>
      <w:pPr>
        <w:pStyle w:val="Normal"/>
        <w:spacing w:lineRule="auto" w:line="288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288"/>
        <w:jc w:val="both"/>
        <w:rPr/>
      </w:pPr>
      <w:r>
        <w:rPr>
          <w:lang w:val="en-GB"/>
        </w:rPr>
        <w:t>In hg C, the samples 145, 417 and Am06 lack information for position 493, however, they share a mutation with sequences having a transition at 493 and were assigned to the C1b sub-clade as the most parsimonious solution. The sample 174 (S1) does not share any mutations with other sequences but could belong to sub-hg C1b.</w:t>
      </w:r>
    </w:p>
    <w:p>
      <w:pPr>
        <w:pStyle w:val="Normal"/>
        <w:spacing w:lineRule="auto" w:line="288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288"/>
        <w:jc w:val="both"/>
        <w:rPr>
          <w:lang w:val="en-GB"/>
        </w:rPr>
      </w:pPr>
      <w:r>
        <w:rPr>
          <w:lang w:val="en-GB"/>
        </w:rPr>
        <w:t>For naming the new clades we followed the convincingly established Native American haplotypes and the existing haplogroup nomenclature (S11, S13-S17) and tried to resolve arising inconsistencies in the light of new data. The Asian sub-clade structure is mainly based on Kong et al. (S15).</w:t>
      </w:r>
    </w:p>
    <w:p>
      <w:pPr>
        <w:pStyle w:val="Normal"/>
        <w:spacing w:lineRule="auto" w:line="288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288"/>
        <w:jc w:val="both"/>
        <w:rPr/>
      </w:pPr>
      <w:r>
        <w:rPr>
          <w:lang w:val="en-GB"/>
        </w:rPr>
        <w:t>Coalescence time estimates are shown next to clade labels and were calculated based on ρ (the average number of synonymous transitions to the root of the clade) (S13). A mutation rate of one synonymous transition per 6764 years between nps 577-16023 was used (S7)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  <w:t>References</w:t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360" w:hanging="0"/>
        <w:rPr/>
      </w:pPr>
      <w:r>
        <w:rPr/>
        <w:t>S1.</w:t>
        <w:tab/>
      </w:r>
      <w:r>
        <w:rPr>
          <w:b/>
        </w:rPr>
        <w:t>Herrnstadt C, Elson JL, Fahy E, Preston G, Turnbull DM, et al.</w:t>
      </w:r>
      <w:r>
        <w:rPr/>
        <w:t xml:space="preserve"> (2002) Reduced-median-network analysis of complete mitochondrial DNA coding-region sequences for the major African, Asian, and European haplogroups. Am J Hum Genet 70:1152-1171.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  <w:t>S2.</w:t>
        <w:tab/>
      </w:r>
      <w:r>
        <w:rPr>
          <w:b/>
        </w:rPr>
        <w:t>Herrnstadt C, Preston G, Howell N.</w:t>
      </w:r>
      <w:r>
        <w:rPr/>
        <w:t xml:space="preserve"> (2003) Errors, phantoms and otherwise, in human mtDNA sequences. Am J Hum Genet 72:1585-6.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  <w:t>S3.</w:t>
        <w:tab/>
      </w:r>
      <w:r>
        <w:rPr>
          <w:b/>
        </w:rPr>
        <w:t xml:space="preserve">Mishmar D, Ruiz-Pesini E, Golik P, Macaulay V, Clark AG, et al. </w:t>
      </w:r>
      <w:r>
        <w:rPr/>
        <w:t>(2003) Natural selection shaped regional mtDNA variation in humans. Proc Natl Acad Sci USA 100:171-176.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  <w:t>S4.</w:t>
        <w:tab/>
      </w:r>
      <w:r>
        <w:rPr>
          <w:b/>
        </w:rPr>
        <w:t>Maca-Meyer N, Gonzįlez AM, Larruga JM, Flores C, Cabrera VM.</w:t>
      </w:r>
      <w:r>
        <w:rPr/>
        <w:t xml:space="preserve"> (2001) Major genomic mitochondrial lineages delineate early human expansions. BMC Genet 2:13.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  <w:t>S5.</w:t>
        <w:tab/>
      </w:r>
      <w:r>
        <w:rPr>
          <w:b/>
        </w:rPr>
        <w:t>Ingman M, Kaessmann H, Pääbo S, Gyllensten U.</w:t>
      </w:r>
      <w:r>
        <w:rPr/>
        <w:t xml:space="preserve"> (2000) Mitochondrial genome variation and the origin of modern humans. Nature 408:708-713.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  <w:t>S6.</w:t>
        <w:tab/>
      </w:r>
      <w:r>
        <w:rPr>
          <w:b/>
        </w:rPr>
        <w:t xml:space="preserve">Derbeneva OA, Sukernik RI, Volodko NV, Hosseini SH, Lott MT, Wallace DC. </w:t>
      </w:r>
      <w:r>
        <w:rPr/>
        <w:t>(2002) Analysis of mitochondrial DNA diversity in the Aleuts of the Commander Islands and its implications for the genetic history of Beringia. Am J Hum Genet 71:415-21.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  <w:t>S7.</w:t>
        <w:tab/>
      </w:r>
      <w:r>
        <w:rPr>
          <w:b/>
        </w:rPr>
        <w:t xml:space="preserve">Kivisild T, Shen P, Wall DP, Do B, Sung R, et al. </w:t>
      </w:r>
      <w:r>
        <w:rPr/>
        <w:t>(2006) The role of selection in the evolution of human mitochondrial genomes. Genetics 172:373-87.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  <w:t>S8.</w:t>
        <w:tab/>
      </w:r>
      <w:r>
        <w:rPr>
          <w:b/>
        </w:rPr>
        <w:t xml:space="preserve">Kong Q-P, Yao Y-G, Sun C, Bandelt H-J, Zhu C-L, Zhang Y-P. </w:t>
      </w:r>
      <w:r>
        <w:rPr/>
        <w:t>(2003) Phylogeny of East Asian mitochondrial DNA lineages inferred from complete sequences. Am J Hum Genet 73:671-676.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0"/>
        </w:numPr>
        <w:ind w:left="360" w:hanging="0"/>
        <w:outlineLvl w:val="0"/>
        <w:rPr/>
      </w:pPr>
      <w:r>
        <w:rPr/>
        <w:t>S9.</w:t>
        <w:tab/>
      </w:r>
      <w:r>
        <w:rPr>
          <w:b/>
        </w:rPr>
        <w:t>Starikovskaya EB, Sukernik RI, Derbeneva OA, Volodko NV, Ruiz-Pesini E.</w:t>
      </w:r>
      <w:r>
        <w:rPr/>
        <w:t xml:space="preserve"> (2005) Mitochondrial DNA diversity in indigenous populations of the southern extent of Siberia, and the origins of Native American haplogroups. Ann Hum Genet 69: 67-89.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  <w:t>S10.</w:t>
      </w:r>
      <w:r>
        <w:rPr>
          <w:b/>
        </w:rPr>
        <w:t xml:space="preserve">Tanaka M, Cabrera VM, Gonzalez AM, Larruga JM, Takeyasu T, et al. </w:t>
      </w:r>
      <w:r>
        <w:rPr/>
        <w:t>(2004) Mitochondrial genome variation in eastern Asia and the peopling of Japan. Genome Res 14:1832–1850.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0"/>
        </w:numPr>
        <w:ind w:left="360" w:hanging="0"/>
        <w:outlineLvl w:val="0"/>
        <w:rPr/>
      </w:pPr>
      <w:r>
        <w:rPr/>
        <w:t>S11.</w:t>
      </w:r>
      <w:r>
        <w:rPr>
          <w:b/>
        </w:rPr>
        <w:t>Bandelt HJ, Hernnstadt C, Yao YG, Kong QP, Kivisild T, et al.</w:t>
      </w:r>
      <w:r>
        <w:rPr/>
        <w:t xml:space="preserve"> (2003) Identification of Native American founder mtDNas through the analysis of complete mtDNA sequences: some caveats. Ann Hum Genet 67: 512-524.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  <w:t>S12.</w:t>
      </w:r>
      <w:r>
        <w:rPr>
          <w:b/>
        </w:rPr>
        <w:t>Andrews RM, Kubacka I, Chinnery PF, Lightowlers RN, Turnbull DM, Howell N</w:t>
      </w:r>
      <w:r>
        <w:rPr/>
        <w:t>. (1999) Reanalysis and revision of the Cambridge reference sequence for human mitochondrial DNA. Nat Genet 23:147.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0"/>
        </w:numPr>
        <w:ind w:left="360" w:hanging="0"/>
        <w:outlineLvl w:val="0"/>
        <w:rPr/>
      </w:pPr>
      <w:r>
        <w:rPr/>
        <w:t>S13.</w:t>
      </w:r>
      <w:r>
        <w:rPr>
          <w:b/>
        </w:rPr>
        <w:t>Forster P, Harding R, Torroni A, Bandelt HJ.</w:t>
      </w:r>
      <w:r>
        <w:rPr/>
        <w:t xml:space="preserve"> (1996) Origin and evolution of Native American mtDNA variation: a reappraisal. Am J Hum Genet 59: 935-945.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0"/>
        </w:numPr>
        <w:ind w:left="360" w:hanging="0"/>
        <w:outlineLvl w:val="0"/>
        <w:rPr/>
      </w:pPr>
      <w:r>
        <w:rPr/>
        <w:t>S14.</w:t>
      </w:r>
      <w:r>
        <w:rPr>
          <w:b/>
        </w:rPr>
        <w:t>Torroni A, Schurr TG, Cabell MF, Brown MD, Nell JV, Larsen M, Smith DG, Vullo CM, Wallace DC.</w:t>
      </w:r>
      <w:r>
        <w:rPr/>
        <w:t xml:space="preserve"> (1993) Asian affinities and contiental radiation of the four founding Native American mtDNAs. Am J Hum Genet 53: 563-590.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  <w:t>S15.</w:t>
      </w:r>
      <w:r>
        <w:rPr>
          <w:b/>
        </w:rPr>
        <w:t>Kong Q-P, Bandelt H-J, Sun C, Yao Y-G, Salas A, et al.</w:t>
      </w:r>
      <w:r>
        <w:rPr/>
        <w:t xml:space="preserve"> (2006) Updating the East Asian mtDNA phylogeny a prerequisite for the identification of pathogenic mutations. Hum Mol Genet 15:2076-2086.</w:t>
      </w:r>
    </w:p>
    <w:p>
      <w:pPr>
        <w:pStyle w:val="Normal"/>
        <w:numPr>
          <w:ilvl w:val="0"/>
          <w:numId w:val="0"/>
        </w:numPr>
        <w:ind w:left="360" w:hanging="0"/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ind w:left="360" w:hanging="0"/>
        <w:outlineLvl w:val="0"/>
        <w:rPr/>
      </w:pPr>
      <w:r>
        <w:rPr/>
        <w:t>S16.</w:t>
      </w:r>
      <w:r>
        <w:rPr>
          <w:b/>
        </w:rPr>
        <w:t>Helgason A, Palsson G, Pedersen HS, Angulalik E, Gunnarsdottir ED, et al.</w:t>
      </w:r>
      <w:r>
        <w:rPr/>
        <w:t xml:space="preserve"> (2006) MtDNA variation in Inuit populations of Greenland and Canada: migration history and population structure. Am J Phys Anthropol 130:123-134.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0"/>
        </w:numPr>
        <w:ind w:left="360" w:hanging="0"/>
        <w:outlineLvl w:val="0"/>
        <w:rPr/>
      </w:pPr>
      <w:r>
        <w:rPr/>
        <w:t>S17.</w:t>
      </w:r>
      <w:r>
        <w:rPr>
          <w:b/>
        </w:rPr>
        <w:t>Brown MD, Hosseini SH, Torroni A, Bandelt HJ, Allen JC, et al.</w:t>
      </w:r>
      <w:r>
        <w:rPr/>
        <w:t xml:space="preserve"> (1998) mtDNA haplgroup X: An ancient link between Europe/Western Asia and North America? Am J Hum Genet 63: 1852-1861.</w:t>
      </w:r>
    </w:p>
    <w:p>
      <w:pPr>
        <w:pStyle w:val="Normal"/>
        <w:ind w:left="720" w:hanging="72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ba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ba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t-EE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/>
    <w:rPr>
      <w:b/>
      <w:szCs w:val="20"/>
    </w:rPr>
  </w:style>
  <w:style w:type="paragraph" w:styleId="Contents2">
    <w:name w:val="TOC 2"/>
    <w:basedOn w:val="Normal"/>
    <w:next w:val="Normal"/>
    <w:pPr>
      <w:ind w:left="200" w:hanging="0"/>
    </w:pPr>
    <w:rPr>
      <w:b/>
      <w:sz w:val="28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22T15:47:00Z</dcterms:created>
  <dc:creator>erikat</dc:creator>
  <dc:description/>
  <cp:keywords/>
  <dc:language>en-US</dc:language>
  <cp:lastModifiedBy>erikat</cp:lastModifiedBy>
  <dcterms:modified xsi:type="dcterms:W3CDTF">2007-07-24T15:52:00Z</dcterms:modified>
  <cp:revision>9</cp:revision>
  <dc:subject/>
  <dc:title>Supplementar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